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EDB434" w14:textId="287F91E1" w:rsidR="00643374" w:rsidRDefault="0000000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Table S1</w:t>
      </w:r>
      <w:r w:rsidR="00DB068D">
        <w:rPr>
          <w:rFonts w:ascii="Times New Roman" w:hAnsi="Times New Roman" w:cs="Times New Roman" w:hint="eastAsia"/>
        </w:rPr>
        <w:t xml:space="preserve"> </w:t>
      </w:r>
      <w:r w:rsidR="00DB068D" w:rsidRPr="0096557F">
        <w:rPr>
          <w:rFonts w:ascii="Times New Roman" w:eastAsia="宋体" w:hAnsi="Times New Roman" w:cs="Times New Roman"/>
        </w:rPr>
        <w:t>Primary materials utilized in this experiment.</w:t>
      </w:r>
    </w:p>
    <w:p w14:paraId="55E05E20" w14:textId="77777777" w:rsidR="00643374" w:rsidRDefault="00643374">
      <w:pPr>
        <w:rPr>
          <w:rFonts w:hint="eastAsia"/>
        </w:rPr>
      </w:pPr>
    </w:p>
    <w:tbl>
      <w:tblPr>
        <w:tblW w:w="9989" w:type="dxa"/>
        <w:tblLook w:val="04A0" w:firstRow="1" w:lastRow="0" w:firstColumn="1" w:lastColumn="0" w:noHBand="0" w:noVBand="1"/>
      </w:tblPr>
      <w:tblGrid>
        <w:gridCol w:w="5783"/>
        <w:gridCol w:w="1304"/>
        <w:gridCol w:w="1768"/>
        <w:gridCol w:w="1134"/>
      </w:tblGrid>
      <w:tr w:rsidR="00643374" w14:paraId="2EE71633" w14:textId="77777777">
        <w:trPr>
          <w:trHeight w:val="310"/>
        </w:trPr>
        <w:tc>
          <w:tcPr>
            <w:tcW w:w="5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FFB7E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aterial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1FF421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duct No.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56A6F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0F2FF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ry</w:t>
            </w:r>
          </w:p>
        </w:tc>
      </w:tr>
      <w:tr w:rsidR="00643374" w14:paraId="34228D3A" w14:textId="77777777">
        <w:trPr>
          <w:trHeight w:val="310"/>
        </w:trPr>
        <w:tc>
          <w:tcPr>
            <w:tcW w:w="5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B7C24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xorubicin hydrochlorid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E6543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-15142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395B1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ChemExpres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6808B2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643374" w14:paraId="3AD82612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2C90A783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ocyanine green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477245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-D0711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29B99F41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ChemExpres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1F5A4D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643374" w14:paraId="097B9D45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1139622C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iderm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owth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or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177FF7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-P7109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539024A9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ChemExpres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DB5C9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643374" w14:paraId="79FF1F7B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664D0B13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rostatin-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4AEBBC8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-100579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2E66C65E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ChemExpres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D4CE67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643374" w14:paraId="06DB761B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4B679843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-2763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0490F70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-10071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6DE2385E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ChemExpres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99519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643374" w14:paraId="22A1E246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5C255E9F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ene blu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0ABD554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8008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7B23A9A4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rck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2FE646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643374" w14:paraId="5B876DA0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37725EEA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3-diphenylisobenzofuran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9AFF56C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481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2E6715D7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rck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BD984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643374" w14:paraId="119CEAE5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758575CD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rephthal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d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C05422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361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10C744E9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rck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AB4C5A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643374" w14:paraId="05322E4A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1AFB95CC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le Collagenase/Hyaluronidas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0AE6144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07919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7CD64358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MCEL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E27869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643374" w14:paraId="795B6C24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16A196AE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ypLE Express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01E4223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05036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33DC2A02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 Fish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445AC8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643374" w14:paraId="532E4230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435097D7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MI 1640 medium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5DDE934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75085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2D48180E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 Fish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CF9259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643374" w14:paraId="4A8616E1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30AE0DD2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EM-F12 medium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054F7B9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20033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76B04427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o Fish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33851A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643374" w14:paraId="4D33A45B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152886D0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n-Streptomycin Solution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EC8A191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0222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01EB26E0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3F01C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75FBE257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513513F8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icillin-Streptomycin-Amphotericin B Solution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C4BF3EC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0224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08D994FB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35188F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25453513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60FAFDA3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tal bovine serum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7E14B1B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30-3302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390B0C12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DAF064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</w:tr>
      <w:tr w:rsidR="00643374" w14:paraId="3BB4B19D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6B11E068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rigel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7DAF310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27775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15AB7B44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A499FF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1761ED2A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1E0EB61E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slelizumab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56D6DD2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421AF1B9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gen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B81748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378C2EF7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54C47A63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counting kit-8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09805A1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0037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331CA6EA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3C260A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12EA560A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17F291C6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ein-AM/Propidium Iodide cell viability/cytotoxicity assay kit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FCF1CD0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015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57914721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62A89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17FABEED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42F3857D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 detection kit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354EDAC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0033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3C2E8A1E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75884C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70E270A8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097B527B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H and GSSG assay kit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B17FDFE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0053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4277D3C9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04B00C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2243D64C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3A08D4FE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pi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oxidation MDA assay kit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FDFE6C4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0131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4BA4ECE1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20615D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424D047A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1F80ED37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 assay kit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0191506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0026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4D4849F1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497652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077A613F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1FB18A3F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B1 ELISA kit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9116920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406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2BFAF374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5A624F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7D257F69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7CF15A9E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mor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crosi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or-α (TNF-α) ELISA kit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22E4A18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518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54DD6DBC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C7982B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5043344C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2295DE86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feron-γ (IFN-γ) ELISA kit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A868C6D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511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46C611F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ABAE1C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04598F1A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6A5D0A04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R1 Polyclonal antibody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E561B97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55-1-AP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186D250F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336294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6B40AB64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7AD388EC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7A11/xCT Polyclonal antibody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038B39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64-1-AP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3A4E19B2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3C8ED7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3E692DBE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2AFBFAA3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4 Monoclonal antibody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FCB1ADB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763-1-Ig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4DD1FCA7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D67C3F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7A7CE160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640C95FB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B1 Polyclonal antibody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1E2B4B8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29-1-AP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013BDE53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CCC3B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2B91F33D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23DF178A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reticulin Polyclonal antibody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096BFC1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92-1-AP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724738E9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5F2EC4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79DAF905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192D436E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 Monoclonal antibody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8808562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004-1-Ig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758A0A2B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B50057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6F282300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609038D7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 Monoclonal antibody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7E16C0C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786-1-Ig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3DFAB6F7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49FAD2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63107233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71D3B999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a Monoclonal antibody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284137F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68-1-Ig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7FECE525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1FBFDE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413450D0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08FA0478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aLite594 – conjugated Donkey Anti-Rabbit IgG(H+L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A8A1F52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00013-8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1FE081AE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DBB17A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1E234F1B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0F0D1DF3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aLite594 – conjugated Donkey Anti-Mouse IgG(H+L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542AA5B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00013-7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698E0593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78D22A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643374" w14:paraId="632C9219" w14:textId="77777777">
        <w:trPr>
          <w:trHeight w:val="310"/>
        </w:trPr>
        <w:tc>
          <w:tcPr>
            <w:tcW w:w="5783" w:type="dxa"/>
            <w:shd w:val="clear" w:color="auto" w:fill="auto"/>
            <w:noWrap/>
            <w:vAlign w:val="center"/>
          </w:tcPr>
          <w:p w14:paraId="4B9E7AFA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RDye® 680RD Goat anti-Mouse IgG Secondary Antibody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9E09D31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6-68070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58FB2882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LI-CO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4DD68C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SA</w:t>
            </w:r>
          </w:p>
        </w:tc>
      </w:tr>
      <w:tr w:rsidR="00643374" w14:paraId="4ED32178" w14:textId="77777777">
        <w:trPr>
          <w:trHeight w:val="310"/>
        </w:trPr>
        <w:tc>
          <w:tcPr>
            <w:tcW w:w="5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DAFBC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RDye® 800CW Goat anti-Rabbit IgG Secondary Antibod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B934B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6-32211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E6F79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LI-C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75CE2" w14:textId="77777777" w:rsidR="00643374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SA</w:t>
            </w:r>
          </w:p>
        </w:tc>
      </w:tr>
    </w:tbl>
    <w:p w14:paraId="45898F66" w14:textId="77777777" w:rsidR="00643374" w:rsidRDefault="00643374">
      <w:pPr>
        <w:rPr>
          <w:rFonts w:hint="eastAsia"/>
        </w:rPr>
      </w:pPr>
    </w:p>
    <w:p w14:paraId="4AE22FF8" w14:textId="77777777" w:rsidR="00643374" w:rsidRDefault="00643374">
      <w:pPr>
        <w:rPr>
          <w:rFonts w:hint="eastAsia"/>
        </w:rPr>
      </w:pPr>
    </w:p>
    <w:p w14:paraId="4921F62D" w14:textId="77777777" w:rsidR="00643374" w:rsidRDefault="00643374">
      <w:pPr>
        <w:rPr>
          <w:rFonts w:hint="eastAsia"/>
        </w:rPr>
      </w:pPr>
    </w:p>
    <w:sectPr w:rsidR="00643374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dhNzM0MTU5MDBjZTY0NGIzZjUzZmMwMDI5ZTc4MTIifQ=="/>
  </w:docVars>
  <w:rsids>
    <w:rsidRoot w:val="005A5402"/>
    <w:rsid w:val="001F6E2E"/>
    <w:rsid w:val="003671EC"/>
    <w:rsid w:val="00396148"/>
    <w:rsid w:val="004F26C7"/>
    <w:rsid w:val="005A5402"/>
    <w:rsid w:val="00643374"/>
    <w:rsid w:val="006B0C06"/>
    <w:rsid w:val="00C16632"/>
    <w:rsid w:val="00DB068D"/>
    <w:rsid w:val="09D72AB6"/>
    <w:rsid w:val="340D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FBC3A"/>
  <w15:docId w15:val="{82047B74-70B3-4134-A116-CBAB9E9BE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59A78-CB35-47F6-A310-96DDF631E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bo Shi</dc:creator>
  <cp:lastModifiedBy>先兟 于</cp:lastModifiedBy>
  <cp:revision>3</cp:revision>
  <dcterms:created xsi:type="dcterms:W3CDTF">2024-07-23T10:45:00Z</dcterms:created>
  <dcterms:modified xsi:type="dcterms:W3CDTF">2024-08-02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206973B63564B27A943B3F4C8CFDA17_12</vt:lpwstr>
  </property>
</Properties>
</file>